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E8B5E" w14:textId="755D38CF" w:rsidR="003A0B83" w:rsidRPr="0089597D" w:rsidRDefault="00B63BA5" w:rsidP="008429D3">
      <w:pPr>
        <w:spacing w:line="480" w:lineRule="auto"/>
        <w:jc w:val="both"/>
        <w:rPr>
          <w:rFonts w:ascii="Times New Roman" w:hAnsi="Times New Roman" w:cs="Times New Roman"/>
        </w:rPr>
      </w:pPr>
      <w:r w:rsidRPr="0089597D">
        <w:rPr>
          <w:rFonts w:ascii="Times New Roman" w:hAnsi="Times New Roman" w:cs="Times New Roman"/>
          <w:b/>
        </w:rPr>
        <w:t xml:space="preserve">Supplementary </w:t>
      </w:r>
      <w:r w:rsidR="002A079D" w:rsidRPr="0089597D">
        <w:rPr>
          <w:rFonts w:ascii="Times New Roman" w:hAnsi="Times New Roman" w:cs="Times New Roman"/>
          <w:b/>
        </w:rPr>
        <w:t>Table</w:t>
      </w:r>
      <w:r w:rsidRPr="0089597D">
        <w:rPr>
          <w:rFonts w:ascii="Times New Roman" w:hAnsi="Times New Roman" w:cs="Times New Roman"/>
          <w:b/>
        </w:rPr>
        <w:t xml:space="preserve"> </w:t>
      </w:r>
      <w:r w:rsidR="006B690C">
        <w:rPr>
          <w:rFonts w:ascii="Times New Roman" w:hAnsi="Times New Roman" w:cs="Times New Roman"/>
          <w:b/>
        </w:rPr>
        <w:t>2</w:t>
      </w:r>
      <w:r w:rsidRPr="0089597D">
        <w:rPr>
          <w:rFonts w:ascii="Times New Roman" w:hAnsi="Times New Roman" w:cs="Times New Roman"/>
          <w:b/>
        </w:rPr>
        <w:t xml:space="preserve">. </w:t>
      </w:r>
      <w:r w:rsidRPr="0089597D">
        <w:rPr>
          <w:rFonts w:ascii="Times New Roman" w:hAnsi="Times New Roman" w:cs="Times New Roman"/>
        </w:rPr>
        <w:t xml:space="preserve">Distribution of serum uric acid </w:t>
      </w:r>
      <w:r w:rsidR="00794E83" w:rsidRPr="0089597D">
        <w:rPr>
          <w:rFonts w:ascii="Times New Roman" w:hAnsi="Times New Roman" w:cs="Times New Roman"/>
        </w:rPr>
        <w:t xml:space="preserve">values </w:t>
      </w:r>
      <w:r w:rsidRPr="0089597D">
        <w:rPr>
          <w:rFonts w:ascii="Times New Roman" w:hAnsi="Times New Roman" w:cs="Times New Roman"/>
        </w:rPr>
        <w:t xml:space="preserve">according to eGFR </w:t>
      </w:r>
      <w:r w:rsidR="002A079D" w:rsidRPr="0089597D">
        <w:rPr>
          <w:rFonts w:ascii="Times New Roman" w:hAnsi="Times New Roman" w:cs="Times New Roman"/>
        </w:rPr>
        <w:t>categories</w:t>
      </w:r>
      <w:r w:rsidR="00365B0B" w:rsidRPr="0089597D">
        <w:rPr>
          <w:rFonts w:ascii="Times New Roman" w:hAnsi="Times New Roman" w:cs="Times New Roman"/>
        </w:rPr>
        <w:t xml:space="preserve"> in </w:t>
      </w:r>
      <w:r w:rsidR="002A079D" w:rsidRPr="0089597D">
        <w:rPr>
          <w:rFonts w:ascii="Times New Roman" w:hAnsi="Times New Roman" w:cs="Times New Roman"/>
        </w:rPr>
        <w:t xml:space="preserve">all population, </w:t>
      </w:r>
      <w:r w:rsidR="00365B0B" w:rsidRPr="0089597D">
        <w:rPr>
          <w:rFonts w:ascii="Times New Roman" w:hAnsi="Times New Roman" w:cs="Times New Roman"/>
        </w:rPr>
        <w:t>males and female</w:t>
      </w:r>
      <w:r w:rsidR="002A079D" w:rsidRPr="0089597D">
        <w:rPr>
          <w:rFonts w:ascii="Times New Roman" w:hAnsi="Times New Roman" w:cs="Times New Roman"/>
        </w:rPr>
        <w:t>s</w:t>
      </w:r>
      <w:r w:rsidR="007C56EF" w:rsidRPr="0089597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1939"/>
        <w:gridCol w:w="2120"/>
        <w:gridCol w:w="2187"/>
      </w:tblGrid>
      <w:tr w:rsidR="002A079D" w:rsidRPr="0089597D" w14:paraId="0B5212D3" w14:textId="77777777" w:rsidTr="0089597D">
        <w:trPr>
          <w:trHeight w:val="325"/>
        </w:trPr>
        <w:tc>
          <w:tcPr>
            <w:tcW w:w="2764" w:type="dxa"/>
            <w:vAlign w:val="center"/>
          </w:tcPr>
          <w:p w14:paraId="197400AA" w14:textId="77777777" w:rsidR="002A079D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46" w:type="dxa"/>
            <w:gridSpan w:val="3"/>
            <w:vAlign w:val="center"/>
          </w:tcPr>
          <w:p w14:paraId="1E6106E4" w14:textId="3FCAFD05" w:rsidR="002A079D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Serum uric acid values</w:t>
            </w:r>
          </w:p>
        </w:tc>
      </w:tr>
      <w:tr w:rsidR="003A0B83" w:rsidRPr="0089597D" w14:paraId="75FF3EE9" w14:textId="77777777" w:rsidTr="0089597D">
        <w:tc>
          <w:tcPr>
            <w:tcW w:w="2764" w:type="dxa"/>
            <w:vAlign w:val="center"/>
          </w:tcPr>
          <w:p w14:paraId="2C010EA0" w14:textId="0CFFBE68" w:rsidR="003A0B83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eGFR categories (</w:t>
            </w:r>
            <w:r w:rsidRPr="0089597D">
              <w:rPr>
                <w:rFonts w:ascii="Times New Roman" w:hAnsi="Times New Roman" w:cs="Times New Roman"/>
              </w:rPr>
              <w:t>mL/min/1.73m2)</w:t>
            </w:r>
          </w:p>
        </w:tc>
        <w:tc>
          <w:tcPr>
            <w:tcW w:w="1939" w:type="dxa"/>
            <w:vAlign w:val="center"/>
          </w:tcPr>
          <w:p w14:paraId="4EB4E7A8" w14:textId="50A27D7D" w:rsidR="003A0B83" w:rsidRPr="0089597D" w:rsidRDefault="003A0B83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2120" w:type="dxa"/>
            <w:vAlign w:val="center"/>
          </w:tcPr>
          <w:p w14:paraId="3F9AE04C" w14:textId="49A4B4B2" w:rsidR="003A0B83" w:rsidRPr="0089597D" w:rsidRDefault="003A0B83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2187" w:type="dxa"/>
            <w:vAlign w:val="center"/>
          </w:tcPr>
          <w:p w14:paraId="339BAB16" w14:textId="77777777" w:rsidR="003A0B83" w:rsidRPr="0089597D" w:rsidRDefault="003A0B83" w:rsidP="008959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597D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3A0B83" w:rsidRPr="0089597D" w14:paraId="0A31277C" w14:textId="77777777" w:rsidTr="0089597D">
        <w:trPr>
          <w:trHeight w:val="552"/>
        </w:trPr>
        <w:tc>
          <w:tcPr>
            <w:tcW w:w="2764" w:type="dxa"/>
            <w:vAlign w:val="center"/>
          </w:tcPr>
          <w:p w14:paraId="5C1D5B44" w14:textId="77B6ACCB" w:rsidR="003A0B83" w:rsidRPr="0089597D" w:rsidRDefault="003A0B83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&lt;45</w:t>
            </w:r>
          </w:p>
        </w:tc>
        <w:tc>
          <w:tcPr>
            <w:tcW w:w="1939" w:type="dxa"/>
            <w:vAlign w:val="center"/>
          </w:tcPr>
          <w:p w14:paraId="4FCD3150" w14:textId="252E03CA" w:rsidR="003A0B83" w:rsidRPr="0089597D" w:rsidRDefault="003A0B83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43 (0.38-</w:t>
            </w:r>
            <w:r w:rsidR="008429D3">
              <w:rPr>
                <w:rFonts w:ascii="Times New Roman" w:hAnsi="Times New Roman" w:cs="Times New Roman"/>
              </w:rPr>
              <w:t>0</w:t>
            </w:r>
            <w:r w:rsidRPr="0089597D">
              <w:rPr>
                <w:rFonts w:ascii="Times New Roman" w:hAnsi="Times New Roman" w:cs="Times New Roman"/>
              </w:rPr>
              <w:t>.50)</w:t>
            </w:r>
          </w:p>
        </w:tc>
        <w:tc>
          <w:tcPr>
            <w:tcW w:w="2120" w:type="dxa"/>
            <w:vAlign w:val="center"/>
          </w:tcPr>
          <w:p w14:paraId="6D432BD2" w14:textId="4DED6172" w:rsidR="003A0B83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46 (0.41-0.52)</w:t>
            </w:r>
          </w:p>
        </w:tc>
        <w:tc>
          <w:tcPr>
            <w:tcW w:w="2187" w:type="dxa"/>
            <w:vAlign w:val="center"/>
          </w:tcPr>
          <w:p w14:paraId="44F51B9D" w14:textId="1E035F00" w:rsidR="003A0B83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41 (0.36-0.49)</w:t>
            </w:r>
          </w:p>
        </w:tc>
      </w:tr>
      <w:tr w:rsidR="003A0B83" w:rsidRPr="0089597D" w14:paraId="42614B3F" w14:textId="77777777" w:rsidTr="0089597D">
        <w:trPr>
          <w:trHeight w:val="552"/>
        </w:trPr>
        <w:tc>
          <w:tcPr>
            <w:tcW w:w="2764" w:type="dxa"/>
            <w:vAlign w:val="center"/>
          </w:tcPr>
          <w:p w14:paraId="1AC48489" w14:textId="792BEE21" w:rsidR="003A0B83" w:rsidRPr="0089597D" w:rsidRDefault="00172263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39" w:type="dxa"/>
            <w:vAlign w:val="center"/>
          </w:tcPr>
          <w:p w14:paraId="5921B0FE" w14:textId="1C30A1B4" w:rsidR="003A0B83" w:rsidRPr="0089597D" w:rsidRDefault="003A0B83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3</w:t>
            </w:r>
            <w:r w:rsidR="00B20C62">
              <w:rPr>
                <w:rFonts w:ascii="Times New Roman" w:hAnsi="Times New Roman" w:cs="Times New Roman"/>
              </w:rPr>
              <w:t>4</w:t>
            </w:r>
            <w:r w:rsidRPr="0089597D">
              <w:rPr>
                <w:rFonts w:ascii="Times New Roman" w:hAnsi="Times New Roman" w:cs="Times New Roman"/>
              </w:rPr>
              <w:t xml:space="preserve"> (0.</w:t>
            </w:r>
            <w:r w:rsidR="00B20C62">
              <w:rPr>
                <w:rFonts w:ascii="Times New Roman" w:hAnsi="Times New Roman" w:cs="Times New Roman"/>
              </w:rPr>
              <w:t>28</w:t>
            </w:r>
            <w:r w:rsidRPr="0089597D">
              <w:rPr>
                <w:rFonts w:ascii="Times New Roman" w:hAnsi="Times New Roman" w:cs="Times New Roman"/>
              </w:rPr>
              <w:t>-0.</w:t>
            </w:r>
            <w:r w:rsidR="00B20C62">
              <w:rPr>
                <w:rFonts w:ascii="Times New Roman" w:hAnsi="Times New Roman" w:cs="Times New Roman"/>
              </w:rPr>
              <w:t>39</w:t>
            </w:r>
            <w:r w:rsidRPr="008959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0" w:type="dxa"/>
            <w:vAlign w:val="center"/>
          </w:tcPr>
          <w:p w14:paraId="001D3000" w14:textId="1D15833D" w:rsidR="003A0B83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</w:t>
            </w:r>
            <w:r w:rsidR="00E665D2">
              <w:rPr>
                <w:rFonts w:ascii="Times New Roman" w:hAnsi="Times New Roman" w:cs="Times New Roman"/>
              </w:rPr>
              <w:t>37</w:t>
            </w:r>
            <w:r w:rsidRPr="0089597D">
              <w:rPr>
                <w:rFonts w:ascii="Times New Roman" w:hAnsi="Times New Roman" w:cs="Times New Roman"/>
              </w:rPr>
              <w:t xml:space="preserve"> (0.3</w:t>
            </w:r>
            <w:r w:rsidR="00E665D2">
              <w:rPr>
                <w:rFonts w:ascii="Times New Roman" w:hAnsi="Times New Roman" w:cs="Times New Roman"/>
              </w:rPr>
              <w:t>3</w:t>
            </w:r>
            <w:r w:rsidRPr="0089597D">
              <w:rPr>
                <w:rFonts w:ascii="Times New Roman" w:hAnsi="Times New Roman" w:cs="Times New Roman"/>
              </w:rPr>
              <w:t>-0.4</w:t>
            </w:r>
            <w:r w:rsidR="00E665D2">
              <w:rPr>
                <w:rFonts w:ascii="Times New Roman" w:hAnsi="Times New Roman" w:cs="Times New Roman"/>
              </w:rPr>
              <w:t>3</w:t>
            </w:r>
            <w:r w:rsidRPr="008959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7" w:type="dxa"/>
            <w:vAlign w:val="center"/>
          </w:tcPr>
          <w:p w14:paraId="7AC71443" w14:textId="07564DB4" w:rsidR="003A0B83" w:rsidRPr="0089597D" w:rsidRDefault="002A079D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597D">
              <w:rPr>
                <w:rFonts w:ascii="Times New Roman" w:hAnsi="Times New Roman" w:cs="Times New Roman"/>
              </w:rPr>
              <w:t>0.</w:t>
            </w:r>
            <w:r w:rsidR="00997506">
              <w:rPr>
                <w:rFonts w:ascii="Times New Roman" w:hAnsi="Times New Roman" w:cs="Times New Roman"/>
              </w:rPr>
              <w:t>31</w:t>
            </w:r>
            <w:r w:rsidRPr="0089597D">
              <w:rPr>
                <w:rFonts w:ascii="Times New Roman" w:hAnsi="Times New Roman" w:cs="Times New Roman"/>
              </w:rPr>
              <w:t xml:space="preserve"> (0.</w:t>
            </w:r>
            <w:r w:rsidR="00997506">
              <w:rPr>
                <w:rFonts w:ascii="Times New Roman" w:hAnsi="Times New Roman" w:cs="Times New Roman"/>
              </w:rPr>
              <w:t>26</w:t>
            </w:r>
            <w:r w:rsidRPr="0089597D">
              <w:rPr>
                <w:rFonts w:ascii="Times New Roman" w:hAnsi="Times New Roman" w:cs="Times New Roman"/>
              </w:rPr>
              <w:t>-0.</w:t>
            </w:r>
            <w:r w:rsidR="00997506">
              <w:rPr>
                <w:rFonts w:ascii="Times New Roman" w:hAnsi="Times New Roman" w:cs="Times New Roman"/>
              </w:rPr>
              <w:t>36</w:t>
            </w:r>
            <w:r w:rsidRPr="0089597D">
              <w:rPr>
                <w:rFonts w:ascii="Times New Roman" w:hAnsi="Times New Roman" w:cs="Times New Roman"/>
              </w:rPr>
              <w:t>)</w:t>
            </w:r>
          </w:p>
        </w:tc>
      </w:tr>
      <w:tr w:rsidR="00B20C62" w:rsidRPr="0089597D" w14:paraId="6909888E" w14:textId="77777777" w:rsidTr="0089597D">
        <w:trPr>
          <w:trHeight w:val="552"/>
        </w:trPr>
        <w:tc>
          <w:tcPr>
            <w:tcW w:w="2764" w:type="dxa"/>
            <w:vAlign w:val="center"/>
          </w:tcPr>
          <w:p w14:paraId="732AF3D3" w14:textId="654FE38D" w:rsidR="00B20C62" w:rsidRDefault="00B20C62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39" w:type="dxa"/>
            <w:vAlign w:val="center"/>
          </w:tcPr>
          <w:p w14:paraId="51D8EAF3" w14:textId="38199C6C" w:rsidR="00B20C62" w:rsidRPr="0089597D" w:rsidRDefault="00B20C62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0" w:type="dxa"/>
            <w:vAlign w:val="center"/>
          </w:tcPr>
          <w:p w14:paraId="09BA4B84" w14:textId="10147BF0" w:rsidR="00B20C62" w:rsidRPr="0089597D" w:rsidRDefault="00E665D2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  <w:vAlign w:val="center"/>
          </w:tcPr>
          <w:p w14:paraId="4AEFB542" w14:textId="7CE351F1" w:rsidR="00B20C62" w:rsidRPr="0089597D" w:rsidRDefault="00E665D2" w:rsidP="008959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EF30BB0" w14:textId="77777777" w:rsidR="0067545D" w:rsidRPr="0089597D" w:rsidRDefault="0067545D" w:rsidP="0089597D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67545D" w:rsidRPr="0089597D" w:rsidSect="005537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7DB3"/>
    <w:rsid w:val="00107E5A"/>
    <w:rsid w:val="0011616E"/>
    <w:rsid w:val="00131A21"/>
    <w:rsid w:val="001627E4"/>
    <w:rsid w:val="001673FC"/>
    <w:rsid w:val="00172263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D5328"/>
    <w:rsid w:val="002F2628"/>
    <w:rsid w:val="00317719"/>
    <w:rsid w:val="003223DF"/>
    <w:rsid w:val="003346E5"/>
    <w:rsid w:val="00343176"/>
    <w:rsid w:val="00351635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40D5"/>
    <w:rsid w:val="00463A42"/>
    <w:rsid w:val="004840B7"/>
    <w:rsid w:val="00490BFD"/>
    <w:rsid w:val="00492895"/>
    <w:rsid w:val="004C73AE"/>
    <w:rsid w:val="004F6F47"/>
    <w:rsid w:val="005434FA"/>
    <w:rsid w:val="005537B6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D51F8"/>
    <w:rsid w:val="006F1B50"/>
    <w:rsid w:val="00763648"/>
    <w:rsid w:val="0078220A"/>
    <w:rsid w:val="00794E83"/>
    <w:rsid w:val="007950DF"/>
    <w:rsid w:val="007965E5"/>
    <w:rsid w:val="007C56EF"/>
    <w:rsid w:val="00812721"/>
    <w:rsid w:val="00823346"/>
    <w:rsid w:val="00831A8E"/>
    <w:rsid w:val="00832BE1"/>
    <w:rsid w:val="008429D3"/>
    <w:rsid w:val="00843BF7"/>
    <w:rsid w:val="00870DC3"/>
    <w:rsid w:val="00872BC5"/>
    <w:rsid w:val="00884A64"/>
    <w:rsid w:val="0089597D"/>
    <w:rsid w:val="008A2C51"/>
    <w:rsid w:val="008B2346"/>
    <w:rsid w:val="008C01D5"/>
    <w:rsid w:val="008C392D"/>
    <w:rsid w:val="008F3595"/>
    <w:rsid w:val="00903EE5"/>
    <w:rsid w:val="009131F3"/>
    <w:rsid w:val="00925789"/>
    <w:rsid w:val="00933CC8"/>
    <w:rsid w:val="00944953"/>
    <w:rsid w:val="00967771"/>
    <w:rsid w:val="00997506"/>
    <w:rsid w:val="009B2E19"/>
    <w:rsid w:val="00A17264"/>
    <w:rsid w:val="00A24AA4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20C62"/>
    <w:rsid w:val="00B476F7"/>
    <w:rsid w:val="00B63BA5"/>
    <w:rsid w:val="00B64899"/>
    <w:rsid w:val="00BF543A"/>
    <w:rsid w:val="00C012A5"/>
    <w:rsid w:val="00C15A5B"/>
    <w:rsid w:val="00C35F6E"/>
    <w:rsid w:val="00C554A7"/>
    <w:rsid w:val="00C81276"/>
    <w:rsid w:val="00C93255"/>
    <w:rsid w:val="00CE772D"/>
    <w:rsid w:val="00CF0316"/>
    <w:rsid w:val="00D05623"/>
    <w:rsid w:val="00D120D0"/>
    <w:rsid w:val="00D827E3"/>
    <w:rsid w:val="00D907AE"/>
    <w:rsid w:val="00DA011A"/>
    <w:rsid w:val="00DA5060"/>
    <w:rsid w:val="00DC4F20"/>
    <w:rsid w:val="00E26015"/>
    <w:rsid w:val="00E665D2"/>
    <w:rsid w:val="00E87752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manda Rickard</cp:lastModifiedBy>
  <cp:revision>2</cp:revision>
  <dcterms:created xsi:type="dcterms:W3CDTF">2025-04-12T02:46:00Z</dcterms:created>
  <dcterms:modified xsi:type="dcterms:W3CDTF">2025-04-12T02:46:00Z</dcterms:modified>
</cp:coreProperties>
</file>